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BBE39" w14:textId="754C9B6D" w:rsidR="00E52893" w:rsidRDefault="00E52893" w:rsidP="00E5289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244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8722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42443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7422D7">
        <w:rPr>
          <w:rFonts w:ascii="Times New Roman" w:hAnsi="Times New Roman" w:cs="Times New Roman"/>
          <w:b/>
          <w:bCs/>
          <w:sz w:val="24"/>
          <w:szCs w:val="24"/>
        </w:rPr>
        <w:t>Severity Symptom Categories and Alcohol Use</w:t>
      </w:r>
    </w:p>
    <w:tbl>
      <w:tblPr>
        <w:tblW w:w="6380" w:type="dxa"/>
        <w:tblLook w:val="04A0" w:firstRow="1" w:lastRow="0" w:firstColumn="1" w:lastColumn="0" w:noHBand="0" w:noVBand="1"/>
      </w:tblPr>
      <w:tblGrid>
        <w:gridCol w:w="1452"/>
        <w:gridCol w:w="1372"/>
        <w:gridCol w:w="1373"/>
        <w:gridCol w:w="1373"/>
        <w:gridCol w:w="810"/>
      </w:tblGrid>
      <w:tr w:rsidR="00E52893" w:rsidRPr="00777493" w14:paraId="1C6B1C6D" w14:textId="77777777" w:rsidTr="00EF0630">
        <w:trPr>
          <w:trHeight w:val="486"/>
        </w:trPr>
        <w:tc>
          <w:tcPr>
            <w:tcW w:w="1452" w:type="dxa"/>
            <w:vMerge w:val="restart"/>
            <w:tcBorders>
              <w:top w:val="single" w:sz="1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F7D6D8C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utcom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4928" w:type="dxa"/>
            <w:gridSpan w:val="4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E0495C" w14:textId="77777777" w:rsidR="00E52893" w:rsidRPr="00777493" w:rsidRDefault="00E52893" w:rsidP="00EF063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cohol use</w:t>
            </w:r>
          </w:p>
        </w:tc>
      </w:tr>
      <w:tr w:rsidR="00E52893" w:rsidRPr="00777493" w14:paraId="5B00CE62" w14:textId="77777777" w:rsidTr="00EF0630">
        <w:trPr>
          <w:trHeight w:val="486"/>
        </w:trPr>
        <w:tc>
          <w:tcPr>
            <w:tcW w:w="1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2E3872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C3845C2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(N=2556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5D8DCDF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 (N=925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B9E3618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 (N=3481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8E23D1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E52893" w:rsidRPr="00777493" w14:paraId="00F04361" w14:textId="77777777" w:rsidTr="00EF0630">
        <w:trPr>
          <w:trHeight w:val="318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FA6E0D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ES-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A5CCA81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4D19246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6E57858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46BDE8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&lt; .001 </w:t>
            </w:r>
          </w:p>
        </w:tc>
      </w:tr>
      <w:tr w:rsidR="00E52893" w:rsidRPr="00777493" w14:paraId="5462C750" w14:textId="77777777" w:rsidTr="00EF0630">
        <w:trPr>
          <w:trHeight w:val="318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558867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85E98AF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0 (23.9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0143893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 (8.5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2CB03B5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4 (19.8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59FD99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52893" w:rsidRPr="00777493" w14:paraId="59ACC3A2" w14:textId="77777777" w:rsidTr="00EF0630">
        <w:trPr>
          <w:trHeight w:val="318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85196F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92D9B34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0 (32.7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5A7F8AC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 (24.5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7FBD612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4 (30.5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50467C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52893" w:rsidRPr="00777493" w14:paraId="6F146032" w14:textId="77777777" w:rsidTr="00EF0630">
        <w:trPr>
          <w:trHeight w:val="318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DA0DB8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F4D2CF3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2 (14.8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EC24FB3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 (18.9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F7875BE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7 (15.9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49F3A2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52893" w:rsidRPr="00777493" w14:paraId="007EA7C5" w14:textId="77777777" w:rsidTr="00EF0630">
        <w:trPr>
          <w:trHeight w:val="325"/>
        </w:trPr>
        <w:tc>
          <w:tcPr>
            <w:tcW w:w="14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BB4FE7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BF546EE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2 (28.6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BAEF598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9 (48.1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210BFF5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1 (33.8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A0D7AB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52893" w:rsidRPr="00777493" w14:paraId="1BC3271C" w14:textId="77777777" w:rsidTr="00EF0630">
        <w:trPr>
          <w:trHeight w:val="318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F6F295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AD-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DC4F295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79B02CD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0C74B57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A20C6B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&lt; .001 </w:t>
            </w:r>
          </w:p>
        </w:tc>
      </w:tr>
      <w:tr w:rsidR="00E52893" w:rsidRPr="00777493" w14:paraId="1D240142" w14:textId="77777777" w:rsidTr="00EF0630">
        <w:trPr>
          <w:trHeight w:val="318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C02687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E92DC36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7 (52.9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316F549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 (29.8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2CCBA1F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6 (46.7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0D37D7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52893" w:rsidRPr="00777493" w14:paraId="5FF1D3C8" w14:textId="77777777" w:rsidTr="00EF0630">
        <w:trPr>
          <w:trHeight w:val="318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5105C4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456D9F1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4 (27.1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2F3ACB3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0 (33.4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93500B5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4 (28.8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68E3A3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52893" w:rsidRPr="00777493" w14:paraId="1007E751" w14:textId="77777777" w:rsidTr="00EF0630">
        <w:trPr>
          <w:trHeight w:val="318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568B54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22BF008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 (13.4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AA42692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 (21.8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6686357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7 (15.6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B7D233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52893" w:rsidRPr="00777493" w14:paraId="20B1F938" w14:textId="77777777" w:rsidTr="00EF0630">
        <w:trPr>
          <w:trHeight w:val="325"/>
        </w:trPr>
        <w:tc>
          <w:tcPr>
            <w:tcW w:w="14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41BA69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6991985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 (6.6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A74F92E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 (15.0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48828D7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7 (8.8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936C63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52893" w:rsidRPr="00777493" w14:paraId="149934E7" w14:textId="77777777" w:rsidTr="00EF0630">
        <w:trPr>
          <w:trHeight w:val="318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B2985B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C8BD20B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B05DAEB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AAC4B01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C632D6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&lt; .001 </w:t>
            </w:r>
          </w:p>
        </w:tc>
      </w:tr>
      <w:tr w:rsidR="00E52893" w:rsidRPr="00777493" w14:paraId="4305F702" w14:textId="77777777" w:rsidTr="00EF0630">
        <w:trPr>
          <w:trHeight w:val="318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8F50D1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91C4608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9 (47.7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CB76E28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 (23.2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409D8C9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1 (41.2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CE725C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52893" w:rsidRPr="00777493" w14:paraId="1EECD5EB" w14:textId="77777777" w:rsidTr="00EF0630">
        <w:trPr>
          <w:trHeight w:val="318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E1DB6C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1AB93F4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0 (26.4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E57C9B1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 (30.3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8E13ACF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3 (27.4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99D0D1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52893" w:rsidRPr="00777493" w14:paraId="183734B3" w14:textId="77777777" w:rsidTr="00EF0630">
        <w:trPr>
          <w:trHeight w:val="318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D752BD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58E099C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0 (21.4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5135D58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0 (36.8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2F0D13C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0 (25.5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97C396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52893" w:rsidRPr="00777493" w14:paraId="34B626DB" w14:textId="77777777" w:rsidTr="00EF0630">
        <w:trPr>
          <w:trHeight w:val="81"/>
        </w:trPr>
        <w:tc>
          <w:tcPr>
            <w:tcW w:w="14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ED7D63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9F007F1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 (4.5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86DA59B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84 (9.7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1770B37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 (5.9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F62A01" w14:textId="77777777" w:rsidR="00E52893" w:rsidRPr="00777493" w:rsidRDefault="00E52893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4AFD65C4" w14:textId="77777777" w:rsidR="00E52893" w:rsidRDefault="00E52893" w:rsidP="000270B4">
      <w:pPr>
        <w:ind w:right="2970"/>
      </w:pPr>
      <w:r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</w:rPr>
        <w:t>GAD-7: 7-item Generalized Anxiety Disorder; IES-R, 22-item Impact of Event Scale-Revised; PHQ-9: 9-item Patient Health Questionnaire</w:t>
      </w:r>
    </w:p>
    <w:p w14:paraId="54175BD6" w14:textId="77777777" w:rsidR="00AF3D42" w:rsidRDefault="00487228"/>
    <w:sectPr w:rsidR="00AF3D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893"/>
    <w:rsid w:val="000270B4"/>
    <w:rsid w:val="00261E4F"/>
    <w:rsid w:val="003F788B"/>
    <w:rsid w:val="00487228"/>
    <w:rsid w:val="007055AF"/>
    <w:rsid w:val="00885F19"/>
    <w:rsid w:val="00E52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2F09D"/>
  <w15:chartTrackingRefBased/>
  <w15:docId w15:val="{8221D185-69CE-49D9-BB91-B5BBDD22B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893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E528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Lam</dc:creator>
  <cp:keywords/>
  <dc:description/>
  <cp:lastModifiedBy>chn off28</cp:lastModifiedBy>
  <cp:revision>4</cp:revision>
  <dcterms:created xsi:type="dcterms:W3CDTF">2021-10-13T16:28:00Z</dcterms:created>
  <dcterms:modified xsi:type="dcterms:W3CDTF">2021-10-16T02:43:00Z</dcterms:modified>
</cp:coreProperties>
</file>